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F0AB72" w14:textId="28842A92" w:rsidR="00CF2DD6" w:rsidRDefault="00CF2DD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F2DD6">
        <w:rPr>
          <w:rFonts w:ascii="Times New Roman" w:hAnsi="Times New Roman" w:cs="Times New Roman"/>
          <w:b/>
          <w:bCs/>
          <w:sz w:val="24"/>
          <w:szCs w:val="24"/>
        </w:rPr>
        <w:t>Appendix A</w:t>
      </w:r>
    </w:p>
    <w:p w14:paraId="56A23BBF" w14:textId="36561D72" w:rsidR="00CF2DD6" w:rsidRPr="00CF2DD6" w:rsidRDefault="00CF2DD6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Search terms</w:t>
      </w:r>
    </w:p>
    <w:p w14:paraId="3415F9EF" w14:textId="15D2E039" w:rsidR="00CF2DD6" w:rsidRPr="00CF2DD6" w:rsidRDefault="00E4035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F2DD6">
        <w:rPr>
          <w:rFonts w:ascii="Times New Roman" w:hAnsi="Times New Roman" w:cs="Times New Roman"/>
          <w:b/>
          <w:bCs/>
          <w:sz w:val="24"/>
          <w:szCs w:val="24"/>
        </w:rPr>
        <w:t>Table A1</w:t>
      </w:r>
    </w:p>
    <w:p w14:paraId="698615EA" w14:textId="4A2202D1" w:rsidR="003216D0" w:rsidRPr="00CF2DD6" w:rsidRDefault="00E40357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CF2DD6">
        <w:rPr>
          <w:rFonts w:ascii="Times New Roman" w:hAnsi="Times New Roman" w:cs="Times New Roman"/>
          <w:i/>
          <w:iCs/>
          <w:sz w:val="24"/>
          <w:szCs w:val="24"/>
        </w:rPr>
        <w:t>Systematic search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5589"/>
      </w:tblGrid>
      <w:tr w:rsidR="00E40357" w:rsidRPr="00AE6159" w14:paraId="72D4888B" w14:textId="77777777" w:rsidTr="00E77C0E">
        <w:tc>
          <w:tcPr>
            <w:tcW w:w="421" w:type="dxa"/>
          </w:tcPr>
          <w:p w14:paraId="3595AF9A" w14:textId="77777777" w:rsidR="00E40357" w:rsidRPr="00AE6159" w:rsidRDefault="00E40357" w:rsidP="00E77C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9" w:type="dxa"/>
          </w:tcPr>
          <w:p w14:paraId="4A7E8581" w14:textId="77777777" w:rsidR="00E40357" w:rsidRPr="00AE6159" w:rsidRDefault="00E40357" w:rsidP="00E77C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0357" w:rsidRPr="00AE6159" w14:paraId="4EA1520B" w14:textId="77777777" w:rsidTr="00E77C0E">
        <w:tc>
          <w:tcPr>
            <w:tcW w:w="421" w:type="dxa"/>
          </w:tcPr>
          <w:p w14:paraId="5E871ECD" w14:textId="77777777" w:rsidR="00E40357" w:rsidRPr="00AE6159" w:rsidRDefault="00E40357" w:rsidP="00E77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1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89" w:type="dxa"/>
          </w:tcPr>
          <w:p w14:paraId="00B5844E" w14:textId="77777777" w:rsidR="00E40357" w:rsidRPr="00AE6159" w:rsidRDefault="00E40357" w:rsidP="00E77C0E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E615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4-hour OR movement behavio?r* OR physical behavio?r* OR time-use OR composition* data OR composition* analys* OR (physical activity AND sleep AND sedentary)</w:t>
            </w:r>
          </w:p>
        </w:tc>
      </w:tr>
      <w:tr w:rsidR="00E40357" w:rsidRPr="00AE6159" w14:paraId="10221F44" w14:textId="77777777" w:rsidTr="00E77C0E">
        <w:tc>
          <w:tcPr>
            <w:tcW w:w="421" w:type="dxa"/>
          </w:tcPr>
          <w:p w14:paraId="1DD54232" w14:textId="77777777" w:rsidR="00E40357" w:rsidRPr="00AE6159" w:rsidRDefault="00E40357" w:rsidP="00E77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1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89" w:type="dxa"/>
          </w:tcPr>
          <w:p w14:paraId="19594112" w14:textId="5B603E79" w:rsidR="00E40357" w:rsidRPr="00AE6159" w:rsidRDefault="002F522D" w:rsidP="00E77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2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mental health OR depress* OR anxiety OR stress OR self-esteem OR self-perception OR self-concept OR positive affect OR negative affect OR strengths and difficulties OR  psychosocial OR social emotional OR psychological OR wellbeing OR child behavio?r checklist OR behavio?ral problem* OR social health OR social problem* OR prosocial OR  somatic OR emotion* OR conduct problem* OR hyperactivity OR peer relationship* OR cognitive OR academic achievement OR executive function* OR memory OR inhibition OR attention OR concentrat* OR brain function* OR intelligence OR problem solv* OR perceptual OR life satisfaction OR satisfaction with life</w:t>
            </w:r>
          </w:p>
        </w:tc>
      </w:tr>
      <w:tr w:rsidR="00E40357" w:rsidRPr="00AE6159" w14:paraId="40E0871F" w14:textId="77777777" w:rsidTr="00E77C0E">
        <w:tc>
          <w:tcPr>
            <w:tcW w:w="421" w:type="dxa"/>
          </w:tcPr>
          <w:p w14:paraId="0816315F" w14:textId="77777777" w:rsidR="00E40357" w:rsidRPr="00AE6159" w:rsidRDefault="00E40357" w:rsidP="00E77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1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89" w:type="dxa"/>
          </w:tcPr>
          <w:p w14:paraId="5670CFCB" w14:textId="77777777" w:rsidR="00E40357" w:rsidRPr="00AE6159" w:rsidRDefault="00E40357" w:rsidP="00E77C0E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E615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hild* OR preschool* OR adolescen* OR teen* OR youth* OR boy* OR girl* OR school-age* OR student* OR p?ediatric or early year* OR elementary school* OR primary school* OR secondary school* OR high school* OR young people OR young person OR toddler*</w:t>
            </w:r>
          </w:p>
        </w:tc>
      </w:tr>
      <w:tr w:rsidR="00E40357" w:rsidRPr="00AE6159" w14:paraId="643B8DDE" w14:textId="77777777" w:rsidTr="00E77C0E">
        <w:tc>
          <w:tcPr>
            <w:tcW w:w="421" w:type="dxa"/>
          </w:tcPr>
          <w:p w14:paraId="00AC8B14" w14:textId="77777777" w:rsidR="00E40357" w:rsidRPr="00AE6159" w:rsidRDefault="00E40357" w:rsidP="00E77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15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89" w:type="dxa"/>
          </w:tcPr>
          <w:p w14:paraId="7660376F" w14:textId="77777777" w:rsidR="00E40357" w:rsidRPr="00AE6159" w:rsidRDefault="00E40357" w:rsidP="00E77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159">
              <w:rPr>
                <w:rFonts w:ascii="Times New Roman" w:hAnsi="Times New Roman" w:cs="Times New Roman"/>
                <w:sz w:val="24"/>
                <w:szCs w:val="24"/>
              </w:rPr>
              <w:t>1 AND 2 AND 3</w:t>
            </w:r>
          </w:p>
        </w:tc>
      </w:tr>
      <w:tr w:rsidR="00E40357" w:rsidRPr="00AE6159" w14:paraId="2DBC0006" w14:textId="77777777" w:rsidTr="00E77C0E">
        <w:tc>
          <w:tcPr>
            <w:tcW w:w="421" w:type="dxa"/>
          </w:tcPr>
          <w:p w14:paraId="5BBE5C48" w14:textId="77777777" w:rsidR="00E40357" w:rsidRPr="00AE6159" w:rsidRDefault="00E40357" w:rsidP="00E77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1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589" w:type="dxa"/>
          </w:tcPr>
          <w:p w14:paraId="30E71FCE" w14:textId="77777777" w:rsidR="00E40357" w:rsidRPr="00AE6159" w:rsidRDefault="00E40357" w:rsidP="00E77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159">
              <w:rPr>
                <w:rFonts w:ascii="Times New Roman" w:hAnsi="Times New Roman" w:cs="Times New Roman"/>
                <w:sz w:val="24"/>
                <w:szCs w:val="24"/>
              </w:rPr>
              <w:t>Limit 4 to published 2015-current</w:t>
            </w:r>
          </w:p>
        </w:tc>
      </w:tr>
    </w:tbl>
    <w:p w14:paraId="3F0ECB2F" w14:textId="77777777" w:rsidR="00E40357" w:rsidRPr="00E40357" w:rsidRDefault="00E40357">
      <w:pPr>
        <w:rPr>
          <w:rFonts w:ascii="Times New Roman" w:hAnsi="Times New Roman" w:cs="Times New Roman"/>
          <w:sz w:val="24"/>
          <w:szCs w:val="24"/>
        </w:rPr>
      </w:pPr>
    </w:p>
    <w:sectPr w:rsidR="00E40357" w:rsidRPr="00E403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357"/>
    <w:rsid w:val="002F522D"/>
    <w:rsid w:val="003216D0"/>
    <w:rsid w:val="006A5019"/>
    <w:rsid w:val="007A19D7"/>
    <w:rsid w:val="008F19C7"/>
    <w:rsid w:val="00CF2DD6"/>
    <w:rsid w:val="00D913C1"/>
    <w:rsid w:val="00E40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84388"/>
  <w15:chartTrackingRefBased/>
  <w15:docId w15:val="{68C063ED-4FD8-449B-BBFA-3883787EB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35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03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03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03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03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03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03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03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03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03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03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03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03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03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03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03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03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03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03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03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03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03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03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035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03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035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03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03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03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035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035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998</Characters>
  <Application>Microsoft Office Word</Application>
  <DocSecurity>0</DocSecurity>
  <Lines>8</Lines>
  <Paragraphs>2</Paragraphs>
  <ScaleCrop>false</ScaleCrop>
  <Company>The University of Queensland</Company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ourke</dc:creator>
  <cp:keywords/>
  <dc:description/>
  <cp:lastModifiedBy>Matthew Bourke</cp:lastModifiedBy>
  <cp:revision>3</cp:revision>
  <dcterms:created xsi:type="dcterms:W3CDTF">2024-03-19T03:04:00Z</dcterms:created>
  <dcterms:modified xsi:type="dcterms:W3CDTF">2025-06-20T0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3-19T03:05:04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e1734ea-30df-42e1-a4cf-8c135e957d17</vt:lpwstr>
  </property>
  <property fmtid="{D5CDD505-2E9C-101B-9397-08002B2CF9AE}" pid="8" name="MSIP_Label_0f488380-630a-4f55-a077-a19445e3f360_ContentBits">
    <vt:lpwstr>0</vt:lpwstr>
  </property>
</Properties>
</file>